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en-GB"/>
        </w:rPr>
      </w:pPr>
      <w:r>
        <w:rPr>
          <w:lang w:val="en-GB"/>
        </w:rPr>
        <w:t>Table S3. Primers (5’</w:t>
      </w:r>
      <w:r>
        <w:rPr>
          <w:rFonts w:cs="Arial"/>
          <w:lang w:val="en-GB"/>
        </w:rPr>
        <w:t>→</w:t>
      </w:r>
      <w:r>
        <w:rPr/>
        <w:t>3’) Real Time RT-PC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671"/>
        <w:gridCol w:w="254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periment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orward 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verse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sz w:val="20"/>
              </w:rPr>
              <w:t>RealTime</w:t>
            </w:r>
          </w:p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cccatggcaaattcc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>
                <w:sz w:val="20"/>
              </w:rPr>
            </w:pPr>
            <w:r>
              <w:rPr>
                <w:sz w:val="20"/>
              </w:rPr>
              <w:t>tgggatttccattgatgaca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al Tim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fnA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ggtggaggtgagcatcaatg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agcggcgcccca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al Tim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A2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gttcagccaccacaaca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cattctccatgtactcagtg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Real Tim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hA4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tggccgcacggaacat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ggacatgccaaaatcagacact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12:50:00Z</dcterms:created>
  <dc:creator>Administrator</dc:creator>
  <dc:description/>
  <cp:keywords/>
  <dc:language>en-US</dc:language>
  <cp:lastModifiedBy>Mac471</cp:lastModifiedBy>
  <dcterms:modified xsi:type="dcterms:W3CDTF">2008-03-17T13:36:00Z</dcterms:modified>
  <cp:revision>8</cp:revision>
  <dc:subject/>
  <dc:title>Table S3</dc:title>
</cp:coreProperties>
</file>